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CB2" w:rsidRDefault="004D7CB2" w:rsidP="004D7CB2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sz w:val="24"/>
        </w:rPr>
        <w:t xml:space="preserve">Table </w:t>
      </w:r>
      <w:r w:rsidR="00FA7D2D">
        <w:rPr>
          <w:rFonts w:ascii="Arial" w:hAnsi="Arial" w:cs="Arial"/>
          <w:b/>
          <w:sz w:val="24"/>
        </w:rPr>
        <w:t>S</w:t>
      </w:r>
      <w:r w:rsidR="00CF5B5A">
        <w:rPr>
          <w:rFonts w:ascii="Arial" w:hAnsi="Arial" w:cs="Arial"/>
          <w:b/>
          <w:sz w:val="24"/>
        </w:rPr>
        <w:t>3</w:t>
      </w:r>
      <w:bookmarkStart w:id="0" w:name="_GoBack"/>
      <w:bookmarkEnd w:id="0"/>
      <w:r>
        <w:rPr>
          <w:rFonts w:ascii="Arial" w:hAnsi="Arial" w:cs="Arial"/>
          <w:sz w:val="24"/>
        </w:rPr>
        <w:t xml:space="preserve"> Clinical characteristics of the TCGA-</w:t>
      </w:r>
      <w:r w:rsidR="00CF5B5A">
        <w:rPr>
          <w:rFonts w:ascii="Arial" w:hAnsi="Arial" w:cs="Arial"/>
          <w:sz w:val="24"/>
        </w:rPr>
        <w:t xml:space="preserve">GBM </w:t>
      </w:r>
      <w:r>
        <w:rPr>
          <w:rFonts w:ascii="Arial" w:hAnsi="Arial" w:cs="Arial"/>
          <w:sz w:val="24"/>
        </w:rPr>
        <w:t>cohort</w:t>
      </w:r>
      <w:r>
        <w:rPr>
          <w:rFonts w:ascii="Arial" w:hAnsi="Arial" w:cs="Arial"/>
        </w:rPr>
        <w:t xml:space="preserve"> 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1"/>
        <w:gridCol w:w="2009"/>
        <w:gridCol w:w="2074"/>
        <w:gridCol w:w="1092"/>
      </w:tblGrid>
      <w:tr w:rsidR="00CF5B5A" w:rsidRPr="00CF5B5A" w:rsidTr="00CF5B5A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DLIM1_high</w:t>
            </w:r>
            <w:r w:rsidRPr="00CF5B5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(N=8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DLIM1_low</w:t>
            </w:r>
            <w:r w:rsidRPr="00CF5B5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(N=8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6 (6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8 (5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51</w:t>
            </w: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 (3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3 (4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09</w:t>
            </w: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3 (9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1 (8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black or </w:t>
            </w:r>
            <w:proofErr w:type="spellStart"/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frican</w:t>
            </w:r>
            <w:proofErr w:type="spellEnd"/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meri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=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0 (4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3 (5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53</w:t>
            </w: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1 (5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8 (4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DL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6.1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9.8 (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F5B5A" w:rsidRPr="00CF5B5A" w:rsidTr="00CF5B5A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1.5 [32.4, 1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F5B5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.6 [2.55, 32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CF5B5A" w:rsidRPr="00CF5B5A" w:rsidRDefault="00CF5B5A" w:rsidP="00CF5B5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:rsidR="00CF5B5A" w:rsidRPr="00510C93" w:rsidRDefault="00CF5B5A" w:rsidP="00CF5B5A">
      <w:pPr>
        <w:rPr>
          <w:rFonts w:ascii="Arial" w:hAnsi="Arial" w:cs="Arial"/>
          <w:sz w:val="24"/>
        </w:rPr>
      </w:pPr>
      <w:r w:rsidRPr="00510C93">
        <w:rPr>
          <w:rFonts w:ascii="Arial" w:hAnsi="Arial" w:cs="Arial"/>
          <w:sz w:val="24"/>
        </w:rPr>
        <w:t>Note: patients without prognostic information were excluded from the study.</w:t>
      </w:r>
    </w:p>
    <w:p w:rsidR="00BA21F2" w:rsidRPr="00CF5B5A" w:rsidRDefault="00BA21F2"/>
    <w:sectPr w:rsidR="00BA21F2" w:rsidRPr="00CF5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6287" w:rsidRDefault="00296287" w:rsidP="004D7CB2">
      <w:r>
        <w:separator/>
      </w:r>
    </w:p>
  </w:endnote>
  <w:endnote w:type="continuationSeparator" w:id="0">
    <w:p w:rsidR="00296287" w:rsidRDefault="00296287" w:rsidP="004D7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6287" w:rsidRDefault="00296287" w:rsidP="004D7CB2">
      <w:r>
        <w:separator/>
      </w:r>
    </w:p>
  </w:footnote>
  <w:footnote w:type="continuationSeparator" w:id="0">
    <w:p w:rsidR="00296287" w:rsidRDefault="00296287" w:rsidP="004D7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0MTA2NDQxNbGwNDdU0lEKTi0uzszPAykwqQUASbbs+CwAAAA="/>
  </w:docVars>
  <w:rsids>
    <w:rsidRoot w:val="003E0128"/>
    <w:rsid w:val="00296287"/>
    <w:rsid w:val="003E0128"/>
    <w:rsid w:val="00410A06"/>
    <w:rsid w:val="004622C3"/>
    <w:rsid w:val="004D7CB2"/>
    <w:rsid w:val="00BA21F2"/>
    <w:rsid w:val="00CF5B5A"/>
    <w:rsid w:val="00E51B2B"/>
    <w:rsid w:val="00FA7D2D"/>
    <w:rsid w:val="00FB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8C2BF2"/>
  <w15:chartTrackingRefBased/>
  <w15:docId w15:val="{215BB6B0-6886-4C71-8F8B-E54829A8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atlabel">
    <w:name w:val="stratlabel"/>
    <w:basedOn w:val="a0"/>
    <w:rsid w:val="003E0128"/>
  </w:style>
  <w:style w:type="character" w:customStyle="1" w:styleId="stratn">
    <w:name w:val="stratn"/>
    <w:basedOn w:val="a0"/>
    <w:rsid w:val="003E0128"/>
  </w:style>
  <w:style w:type="paragraph" w:styleId="a3">
    <w:name w:val="header"/>
    <w:basedOn w:val="a"/>
    <w:link w:val="a4"/>
    <w:uiPriority w:val="99"/>
    <w:unhideWhenUsed/>
    <w:rsid w:val="004D7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7C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7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7C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2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HEN</dc:creator>
  <cp:keywords/>
  <dc:description/>
  <cp:lastModifiedBy>XPSHEN</cp:lastModifiedBy>
  <cp:revision>3</cp:revision>
  <dcterms:created xsi:type="dcterms:W3CDTF">2024-06-09T09:29:00Z</dcterms:created>
  <dcterms:modified xsi:type="dcterms:W3CDTF">2024-06-09T09:29:00Z</dcterms:modified>
</cp:coreProperties>
</file>